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F3400" w14:textId="22FEBA69" w:rsidR="00154592" w:rsidRPr="00BE6EC5" w:rsidRDefault="00154592" w:rsidP="00154592">
      <w:pPr>
        <w:jc w:val="center"/>
        <w:rPr>
          <w:rFonts w:ascii="Arial" w:hAnsi="Arial" w:cs="Arial"/>
          <w:b/>
          <w:color w:val="000000" w:themeColor="text1"/>
          <w:sz w:val="32"/>
          <w:szCs w:val="22"/>
        </w:rPr>
      </w:pPr>
      <w:r w:rsidRPr="00BE6EC5">
        <w:rPr>
          <w:rFonts w:ascii="Arial" w:hAnsi="Arial" w:cs="Arial"/>
          <w:b/>
          <w:color w:val="000000" w:themeColor="text1"/>
          <w:sz w:val="32"/>
          <w:szCs w:val="22"/>
        </w:rPr>
        <w:t>Supplementary Material</w:t>
      </w:r>
    </w:p>
    <w:p w14:paraId="17953443" w14:textId="77777777" w:rsidR="00154592" w:rsidRPr="00BE6EC5" w:rsidRDefault="00154592" w:rsidP="00154592">
      <w:pPr>
        <w:spacing w:line="276" w:lineRule="auto"/>
        <w:jc w:val="center"/>
        <w:rPr>
          <w:rFonts w:ascii="Arial" w:hAnsi="Arial" w:cs="Arial"/>
          <w:b/>
          <w:color w:val="000000" w:themeColor="text1"/>
        </w:rPr>
      </w:pPr>
    </w:p>
    <w:p w14:paraId="3D384980" w14:textId="4F4F5222" w:rsidR="00403C10" w:rsidRPr="00BE6EC5" w:rsidRDefault="00E87249" w:rsidP="00403C10">
      <w:pPr>
        <w:spacing w:line="276" w:lineRule="auto"/>
        <w:jc w:val="center"/>
        <w:rPr>
          <w:rFonts w:ascii="Arial" w:hAnsi="Arial" w:cs="Arial"/>
          <w:b/>
          <w:color w:val="000000" w:themeColor="text1"/>
        </w:rPr>
      </w:pPr>
      <w:r w:rsidRPr="00BE6EC5">
        <w:rPr>
          <w:rFonts w:ascii="Arial" w:hAnsi="Arial" w:cs="Arial"/>
          <w:b/>
          <w:color w:val="000000" w:themeColor="text1"/>
          <w:sz w:val="28"/>
        </w:rPr>
        <w:t>The importance of three dimen</w:t>
      </w:r>
      <w:bookmarkStart w:id="0" w:name="_GoBack"/>
      <w:bookmarkEnd w:id="0"/>
      <w:r w:rsidRPr="00BE6EC5">
        <w:rPr>
          <w:rFonts w:ascii="Arial" w:hAnsi="Arial" w:cs="Arial"/>
          <w:b/>
          <w:color w:val="000000" w:themeColor="text1"/>
          <w:sz w:val="28"/>
        </w:rPr>
        <w:t>sional coronary artery reconstruction accuracy when computing virtual fractional flow reserve from invasive angiography.</w:t>
      </w:r>
    </w:p>
    <w:p w14:paraId="7E5F4C1F" w14:textId="296353FB" w:rsidR="00436213" w:rsidRPr="00BE6EC5" w:rsidRDefault="00436213" w:rsidP="00436213">
      <w:pPr>
        <w:spacing w:line="276" w:lineRule="auto"/>
        <w:jc w:val="center"/>
        <w:rPr>
          <w:rFonts w:ascii="Arial" w:hAnsi="Arial" w:cs="Arial"/>
          <w:b/>
          <w:color w:val="000000" w:themeColor="text1"/>
        </w:rPr>
      </w:pPr>
    </w:p>
    <w:p w14:paraId="4931B37A" w14:textId="77777777" w:rsidR="00154592" w:rsidRPr="00BE6EC5" w:rsidRDefault="00154592" w:rsidP="00154592">
      <w:pPr>
        <w:spacing w:line="276" w:lineRule="auto"/>
        <w:jc w:val="center"/>
        <w:rPr>
          <w:rFonts w:ascii="Arial" w:hAnsi="Arial" w:cs="Arial"/>
          <w:b/>
          <w:color w:val="000000" w:themeColor="text1"/>
        </w:rPr>
      </w:pPr>
    </w:p>
    <w:p w14:paraId="12BF3021" w14:textId="16801A54" w:rsidR="00154592" w:rsidRPr="00BE6EC5" w:rsidRDefault="00154592" w:rsidP="00154592">
      <w:pPr>
        <w:spacing w:line="276" w:lineRule="auto"/>
        <w:jc w:val="center"/>
        <w:rPr>
          <w:rFonts w:ascii="Arial" w:hAnsi="Arial" w:cs="Arial"/>
          <w:b/>
          <w:color w:val="000000" w:themeColor="text1"/>
        </w:rPr>
      </w:pPr>
      <w:r w:rsidRPr="00BE6EC5">
        <w:rPr>
          <w:rFonts w:ascii="Arial" w:hAnsi="Arial" w:cs="Arial"/>
          <w:b/>
          <w:color w:val="000000" w:themeColor="text1"/>
        </w:rPr>
        <w:t>Solanki et al. (SREP: 3b12a948-aac4-41f1-a2e6-7401903feebb)</w:t>
      </w:r>
    </w:p>
    <w:p w14:paraId="28B24155" w14:textId="77777777" w:rsidR="00154592" w:rsidRPr="00BE6EC5" w:rsidRDefault="00154592" w:rsidP="00154592">
      <w:pPr>
        <w:rPr>
          <w:rFonts w:ascii="Arial" w:hAnsi="Arial" w:cs="Arial"/>
          <w:b/>
          <w:color w:val="000000" w:themeColor="text1"/>
          <w:szCs w:val="22"/>
        </w:rPr>
      </w:pPr>
    </w:p>
    <w:p w14:paraId="18E0BFE2" w14:textId="1ACEB269" w:rsidR="00154592" w:rsidRPr="00BE6EC5" w:rsidRDefault="00154592" w:rsidP="00154592">
      <w:pPr>
        <w:rPr>
          <w:rFonts w:ascii="Arial" w:hAnsi="Arial" w:cs="Arial"/>
          <w:b/>
          <w:color w:val="000000" w:themeColor="text1"/>
          <w:szCs w:val="22"/>
        </w:rPr>
      </w:pPr>
      <w:r w:rsidRPr="00BE6EC5">
        <w:rPr>
          <w:rFonts w:ascii="Arial" w:hAnsi="Arial" w:cs="Arial"/>
          <w:b/>
          <w:color w:val="000000" w:themeColor="text1"/>
          <w:szCs w:val="22"/>
        </w:rPr>
        <w:t xml:space="preserve">Supplementary Table 1 </w:t>
      </w:r>
    </w:p>
    <w:p w14:paraId="2A61F694" w14:textId="77777777" w:rsidR="00154592" w:rsidRPr="00BE6EC5" w:rsidRDefault="00154592" w:rsidP="0015459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2"/>
        <w:gridCol w:w="1158"/>
        <w:gridCol w:w="1268"/>
        <w:gridCol w:w="2142"/>
        <w:gridCol w:w="2187"/>
        <w:gridCol w:w="1403"/>
      </w:tblGrid>
      <w:tr w:rsidR="00154592" w:rsidRPr="00BE6EC5" w14:paraId="077BF792" w14:textId="77777777" w:rsidTr="005B1391">
        <w:trPr>
          <w:trHeight w:val="754"/>
        </w:trPr>
        <w:tc>
          <w:tcPr>
            <w:tcW w:w="441" w:type="pct"/>
          </w:tcPr>
          <w:p w14:paraId="012DEEBD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595" w:type="pct"/>
          </w:tcPr>
          <w:p w14:paraId="5A2C6D86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Phantom Type</w:t>
            </w:r>
          </w:p>
        </w:tc>
        <w:tc>
          <w:tcPr>
            <w:tcW w:w="650" w:type="pct"/>
          </w:tcPr>
          <w:p w14:paraId="7572959A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Stenosis Type</w:t>
            </w:r>
          </w:p>
        </w:tc>
        <w:tc>
          <w:tcPr>
            <w:tcW w:w="1285" w:type="pct"/>
          </w:tcPr>
          <w:p w14:paraId="47E23E24" w14:textId="77777777" w:rsidR="00154592" w:rsidRPr="00BE6EC5" w:rsidRDefault="00154592" w:rsidP="005B1391">
            <w:pPr>
              <w:spacing w:line="480" w:lineRule="auto"/>
              <w:ind w:right="-1" w:firstLine="114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Lesion length (mm)</w:t>
            </w:r>
          </w:p>
        </w:tc>
        <w:tc>
          <w:tcPr>
            <w:tcW w:w="1310" w:type="pct"/>
          </w:tcPr>
          <w:p w14:paraId="4D76B508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Average Maximum Stenosis Diameter (mm)</w:t>
            </w:r>
          </w:p>
        </w:tc>
        <w:tc>
          <w:tcPr>
            <w:tcW w:w="719" w:type="pct"/>
          </w:tcPr>
          <w:p w14:paraId="5E0BD87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Percentage Stenosis (%)</w:t>
            </w:r>
          </w:p>
        </w:tc>
      </w:tr>
      <w:tr w:rsidR="00154592" w:rsidRPr="00BE6EC5" w14:paraId="4D5BAEA2" w14:textId="77777777" w:rsidTr="005B1391">
        <w:trPr>
          <w:trHeight w:val="754"/>
        </w:trPr>
        <w:tc>
          <w:tcPr>
            <w:tcW w:w="441" w:type="pct"/>
          </w:tcPr>
          <w:p w14:paraId="39D54134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595" w:type="pct"/>
          </w:tcPr>
          <w:p w14:paraId="45334554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</w:t>
            </w:r>
          </w:p>
        </w:tc>
        <w:tc>
          <w:tcPr>
            <w:tcW w:w="650" w:type="pct"/>
          </w:tcPr>
          <w:p w14:paraId="5AF76E65" w14:textId="77777777" w:rsidR="00154592" w:rsidRPr="00BE6EC5" w:rsidRDefault="00154592" w:rsidP="005B1391">
            <w:pPr>
              <w:tabs>
                <w:tab w:val="left" w:pos="519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Concentric</w:t>
            </w:r>
          </w:p>
        </w:tc>
        <w:tc>
          <w:tcPr>
            <w:tcW w:w="1285" w:type="pct"/>
          </w:tcPr>
          <w:p w14:paraId="61531273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10" w:type="pct"/>
          </w:tcPr>
          <w:p w14:paraId="4AF7A5FC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719" w:type="pct"/>
          </w:tcPr>
          <w:p w14:paraId="19A7971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71.9</w:t>
            </w:r>
          </w:p>
        </w:tc>
      </w:tr>
      <w:tr w:rsidR="00154592" w:rsidRPr="00BE6EC5" w14:paraId="7811F93B" w14:textId="77777777" w:rsidTr="005B1391">
        <w:trPr>
          <w:trHeight w:val="754"/>
        </w:trPr>
        <w:tc>
          <w:tcPr>
            <w:tcW w:w="441" w:type="pct"/>
          </w:tcPr>
          <w:p w14:paraId="51476AEC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595" w:type="pct"/>
          </w:tcPr>
          <w:p w14:paraId="3BDDB30E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</w:t>
            </w:r>
          </w:p>
        </w:tc>
        <w:tc>
          <w:tcPr>
            <w:tcW w:w="650" w:type="pct"/>
          </w:tcPr>
          <w:p w14:paraId="432AF953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Concentric</w:t>
            </w:r>
          </w:p>
        </w:tc>
        <w:tc>
          <w:tcPr>
            <w:tcW w:w="1285" w:type="pct"/>
          </w:tcPr>
          <w:p w14:paraId="62ABCBCD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10" w:type="pct"/>
          </w:tcPr>
          <w:p w14:paraId="73B671D4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719" w:type="pct"/>
          </w:tcPr>
          <w:p w14:paraId="3939C39C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55.4</w:t>
            </w:r>
          </w:p>
        </w:tc>
      </w:tr>
      <w:tr w:rsidR="00154592" w:rsidRPr="00BE6EC5" w14:paraId="33813322" w14:textId="77777777" w:rsidTr="005B1391">
        <w:trPr>
          <w:trHeight w:val="754"/>
        </w:trPr>
        <w:tc>
          <w:tcPr>
            <w:tcW w:w="441" w:type="pct"/>
          </w:tcPr>
          <w:p w14:paraId="64934A29" w14:textId="77777777" w:rsidR="00154592" w:rsidRPr="00BE6EC5" w:rsidRDefault="00154592" w:rsidP="005B1391">
            <w:pPr>
              <w:tabs>
                <w:tab w:val="left" w:pos="1087"/>
              </w:tabs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595" w:type="pct"/>
          </w:tcPr>
          <w:p w14:paraId="0190FF4F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</w:t>
            </w:r>
          </w:p>
        </w:tc>
        <w:tc>
          <w:tcPr>
            <w:tcW w:w="650" w:type="pct"/>
          </w:tcPr>
          <w:p w14:paraId="329F2934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Concentric</w:t>
            </w:r>
          </w:p>
        </w:tc>
        <w:tc>
          <w:tcPr>
            <w:tcW w:w="1285" w:type="pct"/>
          </w:tcPr>
          <w:p w14:paraId="1EFC8FE1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10" w:type="pct"/>
          </w:tcPr>
          <w:p w14:paraId="5A285D80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719" w:type="pct"/>
          </w:tcPr>
          <w:p w14:paraId="5997E6E1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</w:tr>
      <w:tr w:rsidR="00154592" w:rsidRPr="00BE6EC5" w14:paraId="01D57C2A" w14:textId="77777777" w:rsidTr="005B1391">
        <w:trPr>
          <w:trHeight w:val="754"/>
        </w:trPr>
        <w:tc>
          <w:tcPr>
            <w:tcW w:w="441" w:type="pct"/>
          </w:tcPr>
          <w:p w14:paraId="7E9380AE" w14:textId="77777777" w:rsidR="00154592" w:rsidRPr="00BE6EC5" w:rsidRDefault="00154592" w:rsidP="005B1391">
            <w:pPr>
              <w:spacing w:line="480" w:lineRule="auto"/>
              <w:ind w:left="-4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595" w:type="pct"/>
          </w:tcPr>
          <w:p w14:paraId="7BBC9189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</w:t>
            </w:r>
          </w:p>
        </w:tc>
        <w:tc>
          <w:tcPr>
            <w:tcW w:w="650" w:type="pct"/>
          </w:tcPr>
          <w:p w14:paraId="0C283E91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Eccentric</w:t>
            </w:r>
          </w:p>
        </w:tc>
        <w:tc>
          <w:tcPr>
            <w:tcW w:w="1285" w:type="pct"/>
          </w:tcPr>
          <w:p w14:paraId="7EF4F5A6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10" w:type="pct"/>
          </w:tcPr>
          <w:p w14:paraId="1680CB42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719" w:type="pct"/>
          </w:tcPr>
          <w:p w14:paraId="6602507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</w:tr>
      <w:tr w:rsidR="00154592" w:rsidRPr="00BE6EC5" w14:paraId="05445135" w14:textId="77777777" w:rsidTr="005B1391">
        <w:trPr>
          <w:trHeight w:val="754"/>
        </w:trPr>
        <w:tc>
          <w:tcPr>
            <w:tcW w:w="441" w:type="pct"/>
          </w:tcPr>
          <w:p w14:paraId="7608FAB2" w14:textId="77777777" w:rsidR="00154592" w:rsidRPr="00BE6EC5" w:rsidRDefault="00154592" w:rsidP="005B1391">
            <w:pPr>
              <w:tabs>
                <w:tab w:val="left" w:pos="1244"/>
              </w:tabs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595" w:type="pct"/>
          </w:tcPr>
          <w:p w14:paraId="51867BA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</w:t>
            </w:r>
          </w:p>
        </w:tc>
        <w:tc>
          <w:tcPr>
            <w:tcW w:w="650" w:type="pct"/>
          </w:tcPr>
          <w:p w14:paraId="2F4258F6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Eccentric</w:t>
            </w:r>
          </w:p>
        </w:tc>
        <w:tc>
          <w:tcPr>
            <w:tcW w:w="1285" w:type="pct"/>
          </w:tcPr>
          <w:p w14:paraId="1F5B9E0D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10" w:type="pct"/>
          </w:tcPr>
          <w:p w14:paraId="18CB138B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719" w:type="pct"/>
          </w:tcPr>
          <w:p w14:paraId="41B98587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72.8</w:t>
            </w:r>
          </w:p>
        </w:tc>
      </w:tr>
      <w:tr w:rsidR="00154592" w:rsidRPr="00BE6EC5" w14:paraId="022C2172" w14:textId="77777777" w:rsidTr="005B1391">
        <w:trPr>
          <w:trHeight w:val="754"/>
        </w:trPr>
        <w:tc>
          <w:tcPr>
            <w:tcW w:w="441" w:type="pct"/>
          </w:tcPr>
          <w:p w14:paraId="28EC0478" w14:textId="77777777" w:rsidR="00154592" w:rsidRPr="00BE6EC5" w:rsidRDefault="00154592" w:rsidP="005B1391">
            <w:pPr>
              <w:tabs>
                <w:tab w:val="left" w:pos="1097"/>
              </w:tabs>
              <w:spacing w:line="480" w:lineRule="auto"/>
              <w:ind w:left="-4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595" w:type="pct"/>
          </w:tcPr>
          <w:p w14:paraId="01743B80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Curved</w:t>
            </w:r>
          </w:p>
        </w:tc>
        <w:tc>
          <w:tcPr>
            <w:tcW w:w="650" w:type="pct"/>
          </w:tcPr>
          <w:p w14:paraId="631B510D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Eccentric</w:t>
            </w:r>
          </w:p>
        </w:tc>
        <w:tc>
          <w:tcPr>
            <w:tcW w:w="1285" w:type="pct"/>
          </w:tcPr>
          <w:p w14:paraId="2A01385E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10" w:type="pct"/>
          </w:tcPr>
          <w:p w14:paraId="0BDC288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719" w:type="pct"/>
          </w:tcPr>
          <w:p w14:paraId="180B3CE7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77.2</w:t>
            </w:r>
          </w:p>
        </w:tc>
      </w:tr>
      <w:tr w:rsidR="00154592" w:rsidRPr="00BE6EC5" w14:paraId="4E7968FD" w14:textId="77777777" w:rsidTr="005B1391">
        <w:trPr>
          <w:trHeight w:val="754"/>
        </w:trPr>
        <w:tc>
          <w:tcPr>
            <w:tcW w:w="441" w:type="pct"/>
          </w:tcPr>
          <w:p w14:paraId="720BB660" w14:textId="77777777" w:rsidR="00154592" w:rsidRPr="00BE6EC5" w:rsidRDefault="00154592" w:rsidP="005B1391">
            <w:pPr>
              <w:tabs>
                <w:tab w:val="left" w:pos="1146"/>
              </w:tabs>
              <w:spacing w:line="480" w:lineRule="auto"/>
              <w:ind w:left="-4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595" w:type="pct"/>
          </w:tcPr>
          <w:p w14:paraId="46608846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Curved</w:t>
            </w:r>
          </w:p>
        </w:tc>
        <w:tc>
          <w:tcPr>
            <w:tcW w:w="650" w:type="pct"/>
          </w:tcPr>
          <w:p w14:paraId="0058B888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color w:val="ED7D31" w:themeColor="accent2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Eccentric</w:t>
            </w:r>
          </w:p>
        </w:tc>
        <w:tc>
          <w:tcPr>
            <w:tcW w:w="1285" w:type="pct"/>
          </w:tcPr>
          <w:p w14:paraId="66ABD760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10" w:type="pct"/>
          </w:tcPr>
          <w:p w14:paraId="697270E4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719" w:type="pct"/>
          </w:tcPr>
          <w:p w14:paraId="6661BC15" w14:textId="77777777" w:rsidR="00154592" w:rsidRPr="00BE6EC5" w:rsidRDefault="00154592" w:rsidP="005B13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</w:tr>
    </w:tbl>
    <w:p w14:paraId="22BD9950" w14:textId="77777777" w:rsidR="00154592" w:rsidRPr="00BE6EC5" w:rsidRDefault="00154592" w:rsidP="00154592">
      <w:pPr>
        <w:spacing w:before="240" w:after="240" w:line="480" w:lineRule="auto"/>
        <w:ind w:right="-232"/>
        <w:jc w:val="both"/>
        <w:rPr>
          <w:rFonts w:ascii="Arial" w:hAnsi="Arial" w:cs="Arial"/>
          <w:color w:val="000000" w:themeColor="text1"/>
          <w:szCs w:val="22"/>
        </w:rPr>
      </w:pPr>
      <w:r w:rsidRPr="00BE6EC5">
        <w:rPr>
          <w:rFonts w:ascii="Arial" w:hAnsi="Arial" w:cs="Arial"/>
          <w:b/>
          <w:color w:val="000000" w:themeColor="text1"/>
          <w:szCs w:val="22"/>
        </w:rPr>
        <w:t xml:space="preserve">Table S1. </w:t>
      </w:r>
      <w:r w:rsidRPr="00BE6EC5">
        <w:rPr>
          <w:rFonts w:ascii="Arial" w:hAnsi="Arial" w:cs="Arial"/>
          <w:color w:val="000000" w:themeColor="text1"/>
          <w:szCs w:val="22"/>
        </w:rPr>
        <w:t>Lesion parameters for fabricated stenosis on metallic phantom models</w:t>
      </w:r>
      <w:r w:rsidRPr="00BE6EC5">
        <w:rPr>
          <w:rFonts w:ascii="Arial" w:hAnsi="Arial" w:cs="Arial"/>
          <w:b/>
          <w:color w:val="000000" w:themeColor="text1"/>
          <w:szCs w:val="22"/>
        </w:rPr>
        <w:br w:type="page"/>
      </w:r>
    </w:p>
    <w:p w14:paraId="5EAF5F03" w14:textId="77777777" w:rsidR="00154592" w:rsidRPr="00BE6EC5" w:rsidRDefault="00154592" w:rsidP="00154592">
      <w:pPr>
        <w:spacing w:before="240" w:after="240" w:line="480" w:lineRule="auto"/>
        <w:ind w:right="-232"/>
        <w:jc w:val="both"/>
        <w:rPr>
          <w:rFonts w:ascii="Arial" w:hAnsi="Arial" w:cs="Arial"/>
          <w:b/>
          <w:color w:val="000000" w:themeColor="text1"/>
          <w:szCs w:val="22"/>
        </w:rPr>
      </w:pPr>
      <w:r w:rsidRPr="00BE6EC5">
        <w:rPr>
          <w:rFonts w:ascii="Arial" w:hAnsi="Arial" w:cs="Arial"/>
          <w:b/>
          <w:color w:val="000000" w:themeColor="text1"/>
          <w:szCs w:val="22"/>
        </w:rPr>
        <w:t>Supplementary Table 2</w:t>
      </w: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53"/>
        <w:gridCol w:w="6968"/>
      </w:tblGrid>
      <w:tr w:rsidR="00154592" w:rsidRPr="00BE6EC5" w14:paraId="4805EC3C" w14:textId="77777777" w:rsidTr="005B1391">
        <w:trPr>
          <w:trHeight w:val="178"/>
        </w:trPr>
        <w:tc>
          <w:tcPr>
            <w:tcW w:w="2353" w:type="dxa"/>
            <w:vAlign w:val="center"/>
          </w:tcPr>
          <w:p w14:paraId="08DCE4D6" w14:textId="77777777" w:rsidR="00154592" w:rsidRPr="00BE6EC5" w:rsidRDefault="00154592" w:rsidP="005B1391">
            <w:pPr>
              <w:spacing w:line="480" w:lineRule="auto"/>
              <w:ind w:left="49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Artery</w:t>
            </w:r>
          </w:p>
        </w:tc>
        <w:tc>
          <w:tcPr>
            <w:tcW w:w="6968" w:type="dxa"/>
            <w:vAlign w:val="center"/>
          </w:tcPr>
          <w:p w14:paraId="1D43AB0E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b/>
                <w:sz w:val="22"/>
                <w:szCs w:val="22"/>
              </w:rPr>
              <w:t>Optimal projections</w:t>
            </w:r>
          </w:p>
        </w:tc>
      </w:tr>
      <w:tr w:rsidR="00154592" w:rsidRPr="00BE6EC5" w14:paraId="63B2273C" w14:textId="77777777" w:rsidTr="005B1391">
        <w:trPr>
          <w:trHeight w:val="240"/>
        </w:trPr>
        <w:tc>
          <w:tcPr>
            <w:tcW w:w="2353" w:type="dxa"/>
            <w:vAlign w:val="center"/>
          </w:tcPr>
          <w:p w14:paraId="2644A3D3" w14:textId="77777777" w:rsidR="00154592" w:rsidRPr="00BE6EC5" w:rsidRDefault="00154592" w:rsidP="005B1391">
            <w:pPr>
              <w:spacing w:line="480" w:lineRule="auto"/>
              <w:ind w:left="49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Left Main Stem</w:t>
            </w:r>
          </w:p>
        </w:tc>
        <w:tc>
          <w:tcPr>
            <w:tcW w:w="6968" w:type="dxa"/>
            <w:vAlign w:val="center"/>
          </w:tcPr>
          <w:p w14:paraId="324D89F4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LAO-caudal and LAO-cranial</w:t>
            </w:r>
          </w:p>
        </w:tc>
      </w:tr>
      <w:tr w:rsidR="00154592" w:rsidRPr="00BE6EC5" w14:paraId="7956CAB2" w14:textId="77777777" w:rsidTr="005B1391">
        <w:trPr>
          <w:trHeight w:val="447"/>
        </w:trPr>
        <w:tc>
          <w:tcPr>
            <w:tcW w:w="2353" w:type="dxa"/>
            <w:vAlign w:val="center"/>
          </w:tcPr>
          <w:p w14:paraId="44982195" w14:textId="77777777" w:rsidR="00154592" w:rsidRPr="00BE6EC5" w:rsidRDefault="00154592" w:rsidP="005B1391">
            <w:pPr>
              <w:spacing w:line="48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Left Anterior Descending (LAD)</w:t>
            </w:r>
          </w:p>
        </w:tc>
        <w:tc>
          <w:tcPr>
            <w:tcW w:w="6968" w:type="dxa"/>
            <w:vAlign w:val="center"/>
          </w:tcPr>
          <w:p w14:paraId="1B4D237A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PA-caudal and RAO-caudal for proximal vessel and RAO-cranial, PA-cranial and LAO cranial for mid to distal vessel</w:t>
            </w:r>
          </w:p>
        </w:tc>
      </w:tr>
      <w:tr w:rsidR="00154592" w:rsidRPr="00BE6EC5" w14:paraId="7ACCEA22" w14:textId="77777777" w:rsidTr="005B1391">
        <w:trPr>
          <w:trHeight w:val="282"/>
        </w:trPr>
        <w:tc>
          <w:tcPr>
            <w:tcW w:w="2353" w:type="dxa"/>
            <w:vAlign w:val="center"/>
          </w:tcPr>
          <w:p w14:paraId="11AB0488" w14:textId="77777777" w:rsidR="00154592" w:rsidRPr="00BE6EC5" w:rsidRDefault="00154592" w:rsidP="005B1391">
            <w:pPr>
              <w:spacing w:line="48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Left Circumflex</w:t>
            </w:r>
          </w:p>
        </w:tc>
        <w:tc>
          <w:tcPr>
            <w:tcW w:w="6968" w:type="dxa"/>
            <w:vAlign w:val="center"/>
          </w:tcPr>
          <w:p w14:paraId="68D97E3D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RAO-caudal and LAO-caudal</w:t>
            </w:r>
          </w:p>
        </w:tc>
      </w:tr>
      <w:tr w:rsidR="00154592" w:rsidRPr="00BE6EC5" w14:paraId="500B66AE" w14:textId="77777777" w:rsidTr="005B1391">
        <w:trPr>
          <w:trHeight w:val="458"/>
        </w:trPr>
        <w:tc>
          <w:tcPr>
            <w:tcW w:w="2353" w:type="dxa"/>
            <w:vAlign w:val="center"/>
          </w:tcPr>
          <w:p w14:paraId="223F23D9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Right Coronary Artery</w:t>
            </w:r>
            <w:r w:rsidRPr="00BE6EC5">
              <w:rPr>
                <w:szCs w:val="22"/>
              </w:rPr>
              <w:t xml:space="preserve"> </w:t>
            </w:r>
            <w:r w:rsidRPr="00BE6EC5">
              <w:rPr>
                <w:rFonts w:ascii="Arial" w:hAnsi="Arial" w:cs="Arial"/>
                <w:sz w:val="22"/>
                <w:szCs w:val="22"/>
              </w:rPr>
              <w:t>(RCA)</w:t>
            </w:r>
          </w:p>
        </w:tc>
        <w:tc>
          <w:tcPr>
            <w:tcW w:w="6968" w:type="dxa"/>
            <w:vAlign w:val="center"/>
          </w:tcPr>
          <w:p w14:paraId="6B4EFB4B" w14:textId="77777777" w:rsidR="00154592" w:rsidRPr="00BE6EC5" w:rsidRDefault="00154592" w:rsidP="005B13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6EC5">
              <w:rPr>
                <w:rFonts w:ascii="Arial" w:hAnsi="Arial" w:cs="Arial"/>
                <w:sz w:val="22"/>
                <w:szCs w:val="22"/>
              </w:rPr>
              <w:t>Straight LAO, straight RAO for proximal vessel and PA-cranial for distal</w:t>
            </w:r>
          </w:p>
        </w:tc>
      </w:tr>
    </w:tbl>
    <w:p w14:paraId="606EF38E" w14:textId="77777777" w:rsidR="00154592" w:rsidRPr="00BE6EC5" w:rsidRDefault="00154592" w:rsidP="00154592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1B828054" w14:textId="77777777" w:rsidR="00154592" w:rsidRPr="00BF123D" w:rsidRDefault="00154592" w:rsidP="00154592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BE6EC5">
        <w:rPr>
          <w:rFonts w:ascii="Arial" w:hAnsi="Arial" w:cs="Arial"/>
          <w:b/>
          <w:color w:val="000000" w:themeColor="text1"/>
          <w:szCs w:val="20"/>
        </w:rPr>
        <w:t xml:space="preserve">Table S2. </w:t>
      </w:r>
      <w:r w:rsidRPr="00BE6EC5">
        <w:rPr>
          <w:rFonts w:ascii="Arial" w:hAnsi="Arial" w:cs="Arial"/>
          <w:szCs w:val="20"/>
        </w:rPr>
        <w:t xml:space="preserve">Projection positions for imaging particular branches of coronary arterial vasculature. LAO: left anterior oblique; RAO: right anterior oblique; PA: </w:t>
      </w:r>
      <w:proofErr w:type="spellStart"/>
      <w:r w:rsidRPr="00BE6EC5">
        <w:rPr>
          <w:rFonts w:ascii="Arial" w:hAnsi="Arial" w:cs="Arial"/>
          <w:szCs w:val="20"/>
        </w:rPr>
        <w:t>postero</w:t>
      </w:r>
      <w:proofErr w:type="spellEnd"/>
      <w:r w:rsidRPr="00BE6EC5">
        <w:rPr>
          <w:rFonts w:ascii="Arial" w:hAnsi="Arial" w:cs="Arial"/>
          <w:szCs w:val="20"/>
        </w:rPr>
        <w:t>-anterior</w:t>
      </w:r>
      <w:r w:rsidRPr="00BE6EC5">
        <w:rPr>
          <w:i/>
          <w:szCs w:val="20"/>
        </w:rPr>
        <w:t>.</w:t>
      </w:r>
    </w:p>
    <w:p w14:paraId="3AF59391" w14:textId="77777777" w:rsidR="00FE0F4F" w:rsidRDefault="00FE0F4F"/>
    <w:sectPr w:rsidR="00FE0F4F" w:rsidSect="00BE6EC5">
      <w:pgSz w:w="11900" w:h="16840"/>
      <w:pgMar w:top="124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92"/>
    <w:rsid w:val="00014B9A"/>
    <w:rsid w:val="00024A86"/>
    <w:rsid w:val="0003336A"/>
    <w:rsid w:val="00043746"/>
    <w:rsid w:val="00050AA1"/>
    <w:rsid w:val="00051E69"/>
    <w:rsid w:val="000652E6"/>
    <w:rsid w:val="00091463"/>
    <w:rsid w:val="000C5C01"/>
    <w:rsid w:val="00124289"/>
    <w:rsid w:val="00144740"/>
    <w:rsid w:val="00154592"/>
    <w:rsid w:val="00173F22"/>
    <w:rsid w:val="00191F26"/>
    <w:rsid w:val="001A7EB0"/>
    <w:rsid w:val="001B4E46"/>
    <w:rsid w:val="001B5FD7"/>
    <w:rsid w:val="001B6026"/>
    <w:rsid w:val="001F66B0"/>
    <w:rsid w:val="00215C43"/>
    <w:rsid w:val="002219F5"/>
    <w:rsid w:val="00230DDD"/>
    <w:rsid w:val="00232AAD"/>
    <w:rsid w:val="00250F61"/>
    <w:rsid w:val="00260EC1"/>
    <w:rsid w:val="002675DA"/>
    <w:rsid w:val="00275203"/>
    <w:rsid w:val="00286922"/>
    <w:rsid w:val="00290569"/>
    <w:rsid w:val="002B1785"/>
    <w:rsid w:val="002C6692"/>
    <w:rsid w:val="002D0D1A"/>
    <w:rsid w:val="002F5F02"/>
    <w:rsid w:val="00315D62"/>
    <w:rsid w:val="00334FBA"/>
    <w:rsid w:val="00352DDD"/>
    <w:rsid w:val="00353B1E"/>
    <w:rsid w:val="00355D7E"/>
    <w:rsid w:val="003617CA"/>
    <w:rsid w:val="00362928"/>
    <w:rsid w:val="00387957"/>
    <w:rsid w:val="003A6A51"/>
    <w:rsid w:val="003C1272"/>
    <w:rsid w:val="003E024D"/>
    <w:rsid w:val="003F044D"/>
    <w:rsid w:val="003F4A3A"/>
    <w:rsid w:val="00403C10"/>
    <w:rsid w:val="0042070E"/>
    <w:rsid w:val="00436213"/>
    <w:rsid w:val="00462100"/>
    <w:rsid w:val="004767F1"/>
    <w:rsid w:val="00492C9B"/>
    <w:rsid w:val="004D22A9"/>
    <w:rsid w:val="004D574A"/>
    <w:rsid w:val="004E1C51"/>
    <w:rsid w:val="00523DE9"/>
    <w:rsid w:val="00534CD5"/>
    <w:rsid w:val="00536625"/>
    <w:rsid w:val="0054282A"/>
    <w:rsid w:val="00553D00"/>
    <w:rsid w:val="005A22EC"/>
    <w:rsid w:val="005A4BCA"/>
    <w:rsid w:val="005A4BDA"/>
    <w:rsid w:val="005B75EE"/>
    <w:rsid w:val="005D03F2"/>
    <w:rsid w:val="005E129F"/>
    <w:rsid w:val="005F4C4D"/>
    <w:rsid w:val="0061355A"/>
    <w:rsid w:val="0066116E"/>
    <w:rsid w:val="006958F6"/>
    <w:rsid w:val="006B098E"/>
    <w:rsid w:val="006B6DDB"/>
    <w:rsid w:val="006C1162"/>
    <w:rsid w:val="006D7A70"/>
    <w:rsid w:val="00704761"/>
    <w:rsid w:val="00710404"/>
    <w:rsid w:val="00781FC3"/>
    <w:rsid w:val="00785B47"/>
    <w:rsid w:val="007C2E17"/>
    <w:rsid w:val="007D205F"/>
    <w:rsid w:val="007E2D22"/>
    <w:rsid w:val="007E6D27"/>
    <w:rsid w:val="007F6A42"/>
    <w:rsid w:val="00804328"/>
    <w:rsid w:val="00816A8A"/>
    <w:rsid w:val="008170A3"/>
    <w:rsid w:val="008609FC"/>
    <w:rsid w:val="00865B8F"/>
    <w:rsid w:val="00905A37"/>
    <w:rsid w:val="00927EE1"/>
    <w:rsid w:val="00943950"/>
    <w:rsid w:val="009459DC"/>
    <w:rsid w:val="00950A46"/>
    <w:rsid w:val="00967FA5"/>
    <w:rsid w:val="00972E02"/>
    <w:rsid w:val="00976B71"/>
    <w:rsid w:val="00990C89"/>
    <w:rsid w:val="009972FF"/>
    <w:rsid w:val="009E6935"/>
    <w:rsid w:val="00A64D89"/>
    <w:rsid w:val="00A65990"/>
    <w:rsid w:val="00A82F35"/>
    <w:rsid w:val="00AD7DC4"/>
    <w:rsid w:val="00AE1A29"/>
    <w:rsid w:val="00AE46D6"/>
    <w:rsid w:val="00AF19AC"/>
    <w:rsid w:val="00B01E75"/>
    <w:rsid w:val="00B30C96"/>
    <w:rsid w:val="00B42067"/>
    <w:rsid w:val="00B6188E"/>
    <w:rsid w:val="00B91865"/>
    <w:rsid w:val="00BB47E8"/>
    <w:rsid w:val="00BE6EC5"/>
    <w:rsid w:val="00C243C4"/>
    <w:rsid w:val="00C36465"/>
    <w:rsid w:val="00C414DE"/>
    <w:rsid w:val="00C57A44"/>
    <w:rsid w:val="00C633F8"/>
    <w:rsid w:val="00C657A5"/>
    <w:rsid w:val="00C8269F"/>
    <w:rsid w:val="00CA2915"/>
    <w:rsid w:val="00CC7D9E"/>
    <w:rsid w:val="00D149B8"/>
    <w:rsid w:val="00D24130"/>
    <w:rsid w:val="00D704DB"/>
    <w:rsid w:val="00DF14F8"/>
    <w:rsid w:val="00E27C42"/>
    <w:rsid w:val="00E30262"/>
    <w:rsid w:val="00E302DC"/>
    <w:rsid w:val="00E40F7A"/>
    <w:rsid w:val="00E4670A"/>
    <w:rsid w:val="00E52FD6"/>
    <w:rsid w:val="00E555CC"/>
    <w:rsid w:val="00E63D1F"/>
    <w:rsid w:val="00E87249"/>
    <w:rsid w:val="00EB2C24"/>
    <w:rsid w:val="00EB64F2"/>
    <w:rsid w:val="00EC47BB"/>
    <w:rsid w:val="00EE0884"/>
    <w:rsid w:val="00F50E1E"/>
    <w:rsid w:val="00F66CB9"/>
    <w:rsid w:val="00FE0F4F"/>
    <w:rsid w:val="00FE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6945"/>
  <w15:chartTrackingRefBased/>
  <w15:docId w15:val="{214EDEDF-931F-CE4A-8C9B-B2FB659E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592"/>
    <w:pPr>
      <w:spacing w:line="240" w:lineRule="auto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4</Characters>
  <Application>Microsoft Office Word</Application>
  <DocSecurity>0</DocSecurity>
  <Lines>8</Lines>
  <Paragraphs>2</Paragraphs>
  <ScaleCrop>false</ScaleCrop>
  <Company>TUOS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rris</dc:creator>
  <cp:keywords/>
  <dc:description/>
  <cp:lastModifiedBy>Bhuvaneswari R.</cp:lastModifiedBy>
  <cp:revision>7</cp:revision>
  <dcterms:created xsi:type="dcterms:W3CDTF">2021-07-07T10:05:00Z</dcterms:created>
  <dcterms:modified xsi:type="dcterms:W3CDTF">2021-09-21T05:09:00Z</dcterms:modified>
</cp:coreProperties>
</file>